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2000"/>
        <w:gridCol w:w="1984"/>
        <w:gridCol w:w="2158"/>
      </w:tblGrid>
      <w:tr w:rsidR="00A36F9E" w:rsidRPr="00392860" w:rsidTr="00941BD0">
        <w:trPr>
          <w:trHeight w:val="381"/>
        </w:trPr>
        <w:tc>
          <w:tcPr>
            <w:tcW w:w="92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6F9E" w:rsidRPr="00392860" w:rsidRDefault="00A36F9E" w:rsidP="00941BD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A36F9E" w:rsidRPr="00392860" w:rsidTr="00941BD0">
        <w:trPr>
          <w:trHeight w:val="515"/>
        </w:trPr>
        <w:tc>
          <w:tcPr>
            <w:tcW w:w="307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A36F9E" w:rsidRPr="00392860" w:rsidRDefault="00A36F9E" w:rsidP="00941BD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Variable</w:t>
            </w:r>
          </w:p>
        </w:tc>
        <w:tc>
          <w:tcPr>
            <w:tcW w:w="200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Main effect of group</w:t>
            </w:r>
          </w:p>
        </w:tc>
        <w:tc>
          <w:tcPr>
            <w:tcW w:w="19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Main effect of time</w:t>
            </w:r>
          </w:p>
        </w:tc>
        <w:tc>
          <w:tcPr>
            <w:tcW w:w="2158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Group*time interaction </w:t>
            </w:r>
          </w:p>
        </w:tc>
      </w:tr>
      <w:tr w:rsidR="00A36F9E" w:rsidRPr="00392860" w:rsidTr="00941BD0">
        <w:trPr>
          <w:trHeight w:val="283"/>
        </w:trPr>
        <w:tc>
          <w:tcPr>
            <w:tcW w:w="307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00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15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A36F9E" w:rsidRPr="00392860" w:rsidTr="00941BD0">
        <w:trPr>
          <w:trHeight w:val="283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Subjective fatigue feelings (VA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p&lt;0.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p&lt;0.0001</w:t>
            </w:r>
          </w:p>
        </w:tc>
      </w:tr>
      <w:tr w:rsidR="00A36F9E" w:rsidRPr="00392860" w:rsidTr="00941BD0">
        <w:trPr>
          <w:trHeight w:val="283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Maximal </w:t>
            </w:r>
            <w:proofErr w:type="spellStart"/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anteflexion</w:t>
            </w:r>
            <w:proofErr w:type="spellEnd"/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strength (N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p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NS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NS</w:t>
            </w:r>
          </w:p>
        </w:tc>
      </w:tr>
      <w:tr w:rsidR="00A36F9E" w:rsidRPr="00392860" w:rsidTr="00941BD0">
        <w:trPr>
          <w:trHeight w:val="283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RMS anterior deltoid (Microvolt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NS (0.08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p&lt;0.05</w:t>
            </w:r>
          </w:p>
        </w:tc>
      </w:tr>
      <w:tr w:rsidR="00A36F9E" w:rsidRPr="00392860" w:rsidTr="00941BD0">
        <w:trPr>
          <w:trHeight w:val="283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MDF anterior deltoid (Hz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p&lt;0.0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p&lt;0.05</w:t>
            </w:r>
          </w:p>
        </w:tc>
      </w:tr>
      <w:tr w:rsidR="00A36F9E" w:rsidRPr="00392860" w:rsidTr="00941BD0">
        <w:trPr>
          <w:trHeight w:val="283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A36F9E" w:rsidRPr="00392860" w:rsidTr="00941BD0">
        <w:trPr>
          <w:trHeight w:val="283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Number of movement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p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p&lt;0.0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NS</w:t>
            </w:r>
          </w:p>
        </w:tc>
      </w:tr>
      <w:tr w:rsidR="00A36F9E" w:rsidRPr="00392860" w:rsidTr="00941BD0">
        <w:trPr>
          <w:trHeight w:val="283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Average movement trajectory (m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p&lt;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p&lt;0.0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NS</w:t>
            </w:r>
          </w:p>
        </w:tc>
      </w:tr>
      <w:tr w:rsidR="00A36F9E" w:rsidRPr="00392860" w:rsidTr="00941BD0">
        <w:trPr>
          <w:trHeight w:val="283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Average movement time (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p&lt;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p&lt;0.0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  <w:r w:rsidRPr="00392860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NS</w:t>
            </w:r>
          </w:p>
        </w:tc>
      </w:tr>
      <w:tr w:rsidR="00A36F9E" w:rsidRPr="00392860" w:rsidTr="00941BD0">
        <w:trPr>
          <w:trHeight w:val="283"/>
        </w:trPr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6F9E" w:rsidRPr="00392860" w:rsidRDefault="00A36F9E" w:rsidP="00941BD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  <w:tr w:rsidR="00A36F9E" w:rsidRPr="00392860" w:rsidTr="00941BD0">
        <w:tc>
          <w:tcPr>
            <w:tcW w:w="3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6F9E" w:rsidRPr="00392860" w:rsidRDefault="00A36F9E" w:rsidP="00941BD0">
            <w:pPr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</w:pPr>
          </w:p>
        </w:tc>
      </w:tr>
    </w:tbl>
    <w:p w:rsidR="009B0663" w:rsidRDefault="009B0663">
      <w:bookmarkStart w:id="0" w:name="_GoBack"/>
      <w:bookmarkEnd w:id="0"/>
    </w:p>
    <w:sectPr w:rsidR="009B06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F9E"/>
    <w:rsid w:val="00115976"/>
    <w:rsid w:val="004012CB"/>
    <w:rsid w:val="00703B50"/>
    <w:rsid w:val="009B0663"/>
    <w:rsid w:val="00A3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F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F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7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RIJNS Deborah</dc:creator>
  <cp:lastModifiedBy>SEVERIJNS Deborah</cp:lastModifiedBy>
  <cp:revision>2</cp:revision>
  <dcterms:created xsi:type="dcterms:W3CDTF">2015-06-26T14:34:00Z</dcterms:created>
  <dcterms:modified xsi:type="dcterms:W3CDTF">2015-06-29T10:00:00Z</dcterms:modified>
</cp:coreProperties>
</file>